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1.</w:t>
      </w:r>
      <w:r>
        <w:rPr>
          <w:rFonts w:cs="Times New Roman" w:ascii="Times New Roman" w:hAnsi="Times New Roman"/>
          <w:color w:val="000000"/>
          <w:sz w:val="24"/>
          <w:szCs w:val="24"/>
        </w:rPr>
        <w:t>Clinicopathologic characteristics of gastric cancer patients with and without TDs</w:t>
      </w:r>
    </w:p>
    <w:tbl>
      <w:tblPr>
        <w:tblW w:w="8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087"/>
        <w:gridCol w:w="1087"/>
        <w:gridCol w:w="952"/>
        <w:gridCol w:w="1087"/>
        <w:gridCol w:w="1135"/>
      </w:tblGrid>
      <w:tr>
        <w:trPr>
          <w:trHeight w:val="440" w:hRule="atLeast"/>
        </w:trPr>
        <w:tc>
          <w:tcPr>
            <w:tcW w:w="282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2174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umor Deposit Absent</w:t>
            </w:r>
          </w:p>
        </w:tc>
        <w:tc>
          <w:tcPr>
            <w:tcW w:w="2039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umor Deposit Present</w:t>
            </w:r>
          </w:p>
        </w:tc>
        <w:tc>
          <w:tcPr>
            <w:tcW w:w="1135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P-value</w:t>
            </w:r>
          </w:p>
        </w:tc>
      </w:tr>
      <w:tr>
        <w:trPr>
          <w:trHeight w:val="136" w:hRule="atLeast"/>
        </w:trPr>
        <w:tc>
          <w:tcPr>
            <w:tcW w:w="282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1135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0.486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75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7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4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8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Ag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0.537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7.7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3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&lt;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2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6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Histologic grade†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0.596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Differentiated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3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9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Undifferentiated                       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88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66.6                                   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9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70.5       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9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Size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c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9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&lt;5cm                                                    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40.9%                                   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7.7%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umor Loca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Upper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2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Middle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0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8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Lower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0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5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Whole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6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4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ypes of Operationᵠ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.0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Total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4.4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3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 xml:space="preserve">Subtotal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5.6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6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Depth of Invas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&lt;0.001</w:t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9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7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1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28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T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440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4b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57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Lymph Node Metastasi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&lt;0.001</w:t>
            </w:r>
          </w:p>
        </w:tc>
      </w:tr>
      <w:tr>
        <w:trPr>
          <w:trHeight w:val="136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N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2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2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136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N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8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6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136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N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34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  <w:tr>
        <w:trPr>
          <w:trHeight w:val="136" w:hRule="atLeast"/>
        </w:trPr>
        <w:tc>
          <w:tcPr>
            <w:tcW w:w="2820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N3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9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4.7</w:t>
            </w:r>
          </w:p>
        </w:tc>
        <w:tc>
          <w:tcPr>
            <w:tcW w:w="952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  <w:t>40.9</w:t>
            </w:r>
          </w:p>
        </w:tc>
        <w:tc>
          <w:tcPr>
            <w:tcW w:w="113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Graded according to Japanese classification of Gastric Carcinoma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fferentiated , papillary or well/moderately differentiated tubular adenocarcinoma;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Undifferentiated, poorly differentiated, or mucinous adenocarcinoma o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ignet-r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 carcinoma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*Whole, the location of tumor was more than 2 area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ᵠ Total gastrectomy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btotal, subtotal gastrectomy(including proximal subtotal gastrectomy and distal subtotal gastrectomy 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尾注文本 Char"/>
    <w:qFormat/>
    <w:rPr>
      <w:sz w:val="20"/>
      <w:szCs w:val="20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6:00:00Z</dcterms:created>
  <dc:creator>Anup</dc:creator>
  <dc:description/>
  <cp:keywords/>
  <dc:language>en-US</dc:language>
  <cp:lastModifiedBy>Administrator</cp:lastModifiedBy>
  <dcterms:modified xsi:type="dcterms:W3CDTF">2017-06-24T01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